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5F7F" w:rsidRDefault="00FB7E36" w:rsidP="001F2F09">
      <w:pPr>
        <w:spacing w:after="0"/>
        <w:ind w:leftChars="-496" w:left="-992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7957AF">
        <w:rPr>
          <w:rFonts w:ascii="Times New Roman" w:hAnsi="Times New Roman"/>
          <w:b/>
          <w:sz w:val="24"/>
          <w:szCs w:val="24"/>
        </w:rPr>
        <w:t>2</w:t>
      </w:r>
      <w:r w:rsidR="00D15F7F" w:rsidRPr="00A33A46">
        <w:rPr>
          <w:rFonts w:ascii="Times New Roman" w:hAnsi="Times New Roman"/>
          <w:b/>
          <w:sz w:val="24"/>
          <w:szCs w:val="24"/>
        </w:rPr>
        <w:t>.</w:t>
      </w:r>
      <w:r w:rsidR="00D15F7F" w:rsidRPr="00D15F7F">
        <w:rPr>
          <w:rFonts w:ascii="Times New Roman" w:hAnsi="Times New Roman"/>
          <w:sz w:val="24"/>
          <w:szCs w:val="24"/>
        </w:rPr>
        <w:t xml:space="preserve"> </w:t>
      </w:r>
      <w:r w:rsidR="00D15F7F">
        <w:rPr>
          <w:rFonts w:ascii="Times New Roman" w:hAnsi="Times New Roman"/>
          <w:sz w:val="24"/>
          <w:szCs w:val="24"/>
        </w:rPr>
        <w:t>The</w:t>
      </w:r>
      <w:r w:rsidR="00D15F7F">
        <w:rPr>
          <w:rFonts w:ascii="Times New Roman" w:hAnsi="Times New Roman" w:hint="eastAsia"/>
          <w:sz w:val="24"/>
          <w:szCs w:val="24"/>
        </w:rPr>
        <w:t xml:space="preserve"> Newcastle-Ott</w:t>
      </w:r>
      <w:r w:rsidR="00401CD6">
        <w:rPr>
          <w:rFonts w:ascii="Times New Roman" w:hAnsi="Times New Roman"/>
          <w:sz w:val="24"/>
          <w:szCs w:val="24"/>
        </w:rPr>
        <w:t>a</w:t>
      </w:r>
      <w:r w:rsidR="00D15F7F">
        <w:rPr>
          <w:rFonts w:ascii="Times New Roman" w:hAnsi="Times New Roman" w:hint="eastAsia"/>
          <w:sz w:val="24"/>
          <w:szCs w:val="24"/>
        </w:rPr>
        <w:t xml:space="preserve">wa Scale (NOS) for assessing </w:t>
      </w:r>
      <w:r w:rsidR="000B71EE">
        <w:rPr>
          <w:rFonts w:ascii="Times New Roman" w:hAnsi="Times New Roman" w:hint="eastAsia"/>
          <w:sz w:val="24"/>
          <w:szCs w:val="24"/>
        </w:rPr>
        <w:t>t</w:t>
      </w:r>
      <w:r w:rsidR="000B71EE">
        <w:rPr>
          <w:rFonts w:ascii="Times New Roman" w:hAnsi="Times New Roman"/>
          <w:sz w:val="24"/>
          <w:szCs w:val="24"/>
        </w:rPr>
        <w:t xml:space="preserve">he </w:t>
      </w:r>
      <w:r w:rsidR="003D084A">
        <w:rPr>
          <w:rFonts w:ascii="Times New Roman" w:hAnsi="Times New Roman" w:hint="eastAsia"/>
          <w:sz w:val="24"/>
          <w:szCs w:val="24"/>
        </w:rPr>
        <w:t xml:space="preserve">qualities </w:t>
      </w:r>
      <w:r w:rsidR="00D15F7F">
        <w:rPr>
          <w:rFonts w:ascii="Times New Roman" w:hAnsi="Times New Roman" w:hint="eastAsia"/>
          <w:sz w:val="24"/>
          <w:szCs w:val="24"/>
        </w:rPr>
        <w:t xml:space="preserve">of </w:t>
      </w:r>
      <w:r w:rsidR="000B71EE">
        <w:rPr>
          <w:rFonts w:ascii="Times New Roman" w:hAnsi="Times New Roman"/>
          <w:sz w:val="24"/>
          <w:szCs w:val="24"/>
        </w:rPr>
        <w:t xml:space="preserve">the </w:t>
      </w:r>
      <w:r w:rsidR="00401CD6">
        <w:rPr>
          <w:rFonts w:ascii="Times New Roman" w:hAnsi="Times New Roman"/>
          <w:sz w:val="24"/>
          <w:szCs w:val="24"/>
        </w:rPr>
        <w:t xml:space="preserve">13 </w:t>
      </w:r>
      <w:r w:rsidR="00D15F7F">
        <w:rPr>
          <w:rFonts w:ascii="Times New Roman" w:hAnsi="Times New Roman" w:hint="eastAsia"/>
          <w:sz w:val="24"/>
          <w:szCs w:val="24"/>
        </w:rPr>
        <w:t>case-control studies</w:t>
      </w:r>
    </w:p>
    <w:tbl>
      <w:tblPr>
        <w:tblW w:w="15877" w:type="dxa"/>
        <w:tblInd w:w="-8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134"/>
        <w:gridCol w:w="1843"/>
        <w:gridCol w:w="1276"/>
        <w:gridCol w:w="1276"/>
        <w:gridCol w:w="1842"/>
        <w:gridCol w:w="1701"/>
        <w:gridCol w:w="1985"/>
        <w:gridCol w:w="1134"/>
        <w:gridCol w:w="850"/>
      </w:tblGrid>
      <w:tr w:rsidR="00D15F7F" w:rsidRPr="000B2BE2" w:rsidTr="000B2BE2">
        <w:trPr>
          <w:trHeight w:val="534"/>
        </w:trPr>
        <w:tc>
          <w:tcPr>
            <w:tcW w:w="28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5F7F" w:rsidRPr="000B2BE2" w:rsidRDefault="00D15F7F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 w:hint="eastAsia"/>
                <w:szCs w:val="20"/>
              </w:rPr>
              <w:t>Study</w:t>
            </w:r>
          </w:p>
        </w:tc>
        <w:tc>
          <w:tcPr>
            <w:tcW w:w="5529" w:type="dxa"/>
            <w:gridSpan w:val="4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3D619F" w:rsidRPr="000B2BE2" w:rsidRDefault="00D15F7F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 w:hint="eastAsia"/>
                <w:szCs w:val="20"/>
              </w:rPr>
              <w:t>Selection</w:t>
            </w:r>
            <w:r w:rsidR="00FA1A4C" w:rsidRPr="000B2BE2">
              <w:rPr>
                <w:rFonts w:ascii="Times New Roman" w:hAnsi="Times New Roman" w:hint="eastAsia"/>
                <w:szCs w:val="20"/>
              </w:rPr>
              <w:t xml:space="preserve"> </w:t>
            </w:r>
          </w:p>
          <w:p w:rsidR="00D15F7F" w:rsidRPr="000B2BE2" w:rsidRDefault="00FA1A4C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 w:hint="eastAsia"/>
                <w:szCs w:val="20"/>
              </w:rPr>
              <w:t>(score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15F7F" w:rsidRPr="000B2BE2" w:rsidRDefault="00D15F7F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 w:hint="eastAsia"/>
                <w:szCs w:val="20"/>
              </w:rPr>
              <w:t>Comparability</w:t>
            </w:r>
          </w:p>
          <w:p w:rsidR="00D15F7F" w:rsidRPr="000B2BE2" w:rsidRDefault="00D15F7F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 w:hint="eastAsia"/>
                <w:szCs w:val="20"/>
              </w:rPr>
              <w:t>(score)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3D619F" w:rsidRPr="000B2BE2" w:rsidRDefault="00D15F7F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 w:hint="eastAsia"/>
                <w:szCs w:val="20"/>
              </w:rPr>
              <w:t xml:space="preserve">Exposure </w:t>
            </w:r>
          </w:p>
          <w:p w:rsidR="00D15F7F" w:rsidRPr="000B2BE2" w:rsidRDefault="00D15F7F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 w:hint="eastAsia"/>
                <w:szCs w:val="20"/>
              </w:rPr>
              <w:t>(score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5F7F" w:rsidRPr="000B2BE2" w:rsidRDefault="00D15F7F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 w:hint="eastAsia"/>
                <w:szCs w:val="20"/>
              </w:rPr>
              <w:t>Total score</w:t>
            </w:r>
          </w:p>
        </w:tc>
      </w:tr>
      <w:tr w:rsidR="00D15F7F" w:rsidRPr="000B2BE2" w:rsidTr="000B2BE2">
        <w:trPr>
          <w:trHeight w:val="541"/>
        </w:trPr>
        <w:tc>
          <w:tcPr>
            <w:tcW w:w="28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5F7F" w:rsidRPr="000B2BE2" w:rsidRDefault="00D15F7F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5F7F" w:rsidRPr="000B2BE2" w:rsidRDefault="00D15F7F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 w:hint="eastAsia"/>
                <w:szCs w:val="20"/>
              </w:rPr>
              <w:t>Adequate definition of cases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5F7F" w:rsidRPr="000B2BE2" w:rsidRDefault="00D15F7F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 w:hint="eastAsia"/>
                <w:szCs w:val="20"/>
              </w:rPr>
              <w:t>Representativeness of cases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5F7F" w:rsidRPr="000B2BE2" w:rsidRDefault="00D15F7F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 w:hint="eastAsia"/>
                <w:szCs w:val="20"/>
              </w:rPr>
              <w:t>Selection of control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5F7F" w:rsidRPr="000B2BE2" w:rsidRDefault="00D15F7F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 w:hint="eastAsia"/>
                <w:szCs w:val="20"/>
              </w:rPr>
              <w:t>Definition of controls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5F7F" w:rsidRPr="000B2BE2" w:rsidRDefault="00D15F7F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 w:hint="eastAsia"/>
                <w:szCs w:val="20"/>
              </w:rPr>
              <w:t>Control for important or additional factor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5F7F" w:rsidRPr="000B2BE2" w:rsidRDefault="00D15F7F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 w:hint="eastAsia"/>
                <w:szCs w:val="20"/>
              </w:rPr>
              <w:t>Ascertainment of exposure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5F7F" w:rsidRPr="000B2BE2" w:rsidRDefault="00D15F7F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 w:hint="eastAsia"/>
                <w:szCs w:val="20"/>
              </w:rPr>
              <w:t>Same method of ascertainment for cases and controls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5F7F" w:rsidRPr="000B2BE2" w:rsidRDefault="00D15F7F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 w:hint="eastAsia"/>
                <w:szCs w:val="20"/>
              </w:rPr>
              <w:t>Non-response rate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5F7F" w:rsidRPr="000B2BE2" w:rsidRDefault="00D15F7F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2F73C1" w:rsidRPr="000B2BE2" w:rsidTr="000B2BE2">
        <w:trPr>
          <w:trHeight w:val="561"/>
        </w:trPr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73C1" w:rsidRPr="000B2BE2" w:rsidRDefault="000B2BE2" w:rsidP="001F2F09">
            <w:pPr>
              <w:wordWrap/>
              <w:spacing w:beforeLines="50" w:before="120" w:afterLines="50" w:after="12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Ryu</w:t>
            </w:r>
            <w:r w:rsidR="007A5C99" w:rsidRPr="000B2BE2">
              <w:rPr>
                <w:rFonts w:ascii="Times New Roman" w:hAnsi="Times New Roman"/>
                <w:szCs w:val="20"/>
              </w:rPr>
              <w:t xml:space="preserve"> </w:t>
            </w:r>
            <w:r w:rsidRPr="000B2BE2">
              <w:rPr>
                <w:rFonts w:ascii="Times New Roman" w:hAnsi="Times New Roman"/>
                <w:szCs w:val="20"/>
              </w:rPr>
              <w:t>20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73C1" w:rsidRPr="000B2BE2" w:rsidRDefault="000B2BE2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73C1" w:rsidRPr="000B2BE2" w:rsidRDefault="000B2BE2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73C1" w:rsidRPr="000B2BE2" w:rsidRDefault="000B2BE2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8</w:t>
            </w:r>
          </w:p>
        </w:tc>
      </w:tr>
      <w:tr w:rsidR="002F73C1" w:rsidRPr="000B2BE2" w:rsidTr="000B2BE2">
        <w:trPr>
          <w:trHeight w:val="56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0B2BE2" w:rsidP="001F2F09">
            <w:pPr>
              <w:wordWrap/>
              <w:spacing w:beforeLines="50" w:before="120" w:afterLines="50" w:after="12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Gori</w:t>
            </w:r>
            <w:r w:rsidR="007A5C99" w:rsidRPr="000B2BE2">
              <w:rPr>
                <w:rFonts w:ascii="Times New Roman" w:hAnsi="Times New Roman"/>
                <w:szCs w:val="20"/>
              </w:rPr>
              <w:t xml:space="preserve"> </w:t>
            </w:r>
            <w:r w:rsidR="00C36659" w:rsidRPr="000B2BE2">
              <w:rPr>
                <w:rFonts w:ascii="Times New Roman" w:hAnsi="Times New Roman"/>
                <w:szCs w:val="20"/>
              </w:rPr>
              <w:t>200</w:t>
            </w:r>
            <w:r w:rsidRPr="000B2BE2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0B2BE2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0B2BE2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0B2BE2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8</w:t>
            </w:r>
          </w:p>
        </w:tc>
      </w:tr>
      <w:tr w:rsidR="002F73C1" w:rsidRPr="000B2BE2" w:rsidTr="000B2BE2">
        <w:trPr>
          <w:trHeight w:val="56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0B2BE2" w:rsidP="001F2F09">
            <w:pPr>
              <w:wordWrap/>
              <w:spacing w:beforeLines="50" w:before="120" w:afterLines="50" w:after="12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eastAsia="HelveticaNeue-BoldCond" w:hAnsi="Times New Roman"/>
                <w:bCs/>
                <w:color w:val="000000"/>
                <w:kern w:val="0"/>
                <w:szCs w:val="20"/>
              </w:rPr>
              <w:t>Muñoz-Casares 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0B2BE2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0B2BE2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0B2BE2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8</w:t>
            </w:r>
          </w:p>
        </w:tc>
      </w:tr>
      <w:tr w:rsidR="002F73C1" w:rsidRPr="000B2BE2" w:rsidTr="000B2BE2">
        <w:trPr>
          <w:trHeight w:val="56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0B2BE2" w:rsidP="001F2F09">
            <w:pPr>
              <w:wordWrap/>
              <w:spacing w:beforeLines="50" w:before="120" w:afterLines="50" w:after="12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Kim</w:t>
            </w:r>
            <w:r w:rsidR="002F73C1" w:rsidRPr="000B2BE2">
              <w:rPr>
                <w:rFonts w:ascii="Times New Roman" w:hAnsi="Times New Roman"/>
                <w:szCs w:val="20"/>
              </w:rPr>
              <w:t xml:space="preserve"> </w:t>
            </w:r>
            <w:r w:rsidRPr="000B2BE2">
              <w:rPr>
                <w:rFonts w:ascii="Times New Roman" w:hAnsi="Times New Roman"/>
                <w:szCs w:val="20"/>
              </w:rPr>
              <w:t>201</w:t>
            </w:r>
            <w:r w:rsidR="00C36659" w:rsidRPr="000B2BE2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0B2BE2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0B2BE2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8</w:t>
            </w:r>
          </w:p>
        </w:tc>
      </w:tr>
      <w:tr w:rsidR="002F73C1" w:rsidRPr="000B2BE2" w:rsidTr="000B2BE2">
        <w:trPr>
          <w:trHeight w:val="59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0B2BE2" w:rsidP="001F2F09">
            <w:pPr>
              <w:wordWrap/>
              <w:spacing w:beforeLines="50" w:before="120" w:afterLines="50" w:after="12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 xml:space="preserve">Fagotti </w:t>
            </w:r>
            <w:r w:rsidR="00C36659" w:rsidRPr="000B2BE2">
              <w:rPr>
                <w:rFonts w:ascii="Times New Roman" w:hAnsi="Times New Roman"/>
                <w:szCs w:val="20"/>
              </w:rPr>
              <w:t>2</w:t>
            </w:r>
            <w:r w:rsidRPr="000B2BE2">
              <w:rPr>
                <w:rFonts w:ascii="Times New Roman" w:hAnsi="Times New Roman"/>
                <w:szCs w:val="20"/>
              </w:rPr>
              <w:t>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0B2BE2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0B2BE2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0B2BE2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</w:t>
            </w:r>
          </w:p>
        </w:tc>
      </w:tr>
      <w:tr w:rsidR="002F73C1" w:rsidRPr="000B2BE2" w:rsidTr="000B2BE2">
        <w:trPr>
          <w:trHeight w:val="57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0B2BE2" w:rsidP="001F2F09">
            <w:pPr>
              <w:wordWrap/>
              <w:spacing w:beforeLines="50" w:before="120" w:afterLines="50" w:after="12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 xml:space="preserve">Warschkow </w:t>
            </w:r>
            <w:r w:rsidR="00C36659" w:rsidRPr="000B2BE2">
              <w:rPr>
                <w:rFonts w:ascii="Times New Roman" w:hAnsi="Times New Roman"/>
                <w:szCs w:val="20"/>
              </w:rPr>
              <w:t>20</w:t>
            </w:r>
            <w:r w:rsidRPr="000B2BE2">
              <w:rPr>
                <w:rFonts w:ascii="Times New Roman" w:hAnsi="Times New Roman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0B2BE2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0B2BE2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8</w:t>
            </w:r>
          </w:p>
        </w:tc>
      </w:tr>
      <w:tr w:rsidR="002F73C1" w:rsidRPr="000B2BE2" w:rsidTr="000B2BE2">
        <w:trPr>
          <w:trHeight w:val="5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0B2BE2" w:rsidP="001F2F09">
            <w:pPr>
              <w:wordWrap/>
              <w:spacing w:beforeLines="50" w:before="120" w:afterLines="50" w:after="12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Cascales-Campos 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0B2BE2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0B2BE2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0B2BE2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8</w:t>
            </w:r>
          </w:p>
        </w:tc>
      </w:tr>
      <w:tr w:rsidR="002F73C1" w:rsidRPr="000B2BE2" w:rsidTr="000B2BE2">
        <w:trPr>
          <w:trHeight w:val="54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0B2BE2" w:rsidP="001F2F09">
            <w:pPr>
              <w:wordWrap/>
              <w:spacing w:beforeLines="50" w:before="120" w:afterLines="50" w:after="12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Le Brun 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0B2BE2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0B2BE2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8</w:t>
            </w:r>
          </w:p>
        </w:tc>
      </w:tr>
      <w:tr w:rsidR="002F73C1" w:rsidRPr="000B2BE2" w:rsidTr="000B2BE2">
        <w:trPr>
          <w:trHeight w:val="55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0B2BE2" w:rsidP="001F2F09">
            <w:pPr>
              <w:wordWrap/>
              <w:spacing w:beforeLines="50" w:before="120" w:afterLines="50" w:after="12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Safra</w:t>
            </w:r>
            <w:r w:rsidR="002F73C1" w:rsidRPr="000B2BE2">
              <w:rPr>
                <w:rFonts w:ascii="Times New Roman" w:hAnsi="Times New Roman"/>
                <w:szCs w:val="20"/>
              </w:rPr>
              <w:t xml:space="preserve"> </w:t>
            </w:r>
            <w:r w:rsidRPr="000B2BE2">
              <w:rPr>
                <w:rFonts w:ascii="Times New Roman" w:hAnsi="Times New Roman"/>
                <w:szCs w:val="20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0B2BE2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0B2BE2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8</w:t>
            </w:r>
          </w:p>
        </w:tc>
      </w:tr>
      <w:tr w:rsidR="002F73C1" w:rsidRPr="000B2BE2" w:rsidTr="000B2BE2">
        <w:trPr>
          <w:trHeight w:val="57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0B2BE2" w:rsidP="001F2F09">
            <w:pPr>
              <w:wordWrap/>
              <w:spacing w:beforeLines="50" w:before="120" w:afterLines="50" w:after="12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Cascales-Campos 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0B2BE2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0B2BE2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8</w:t>
            </w:r>
          </w:p>
        </w:tc>
      </w:tr>
      <w:tr w:rsidR="002F73C1" w:rsidRPr="000B2BE2" w:rsidTr="000B2BE2">
        <w:trPr>
          <w:trHeight w:val="5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0B2BE2" w:rsidP="001F2F09">
            <w:pPr>
              <w:wordWrap/>
              <w:spacing w:beforeLines="50" w:before="120" w:afterLines="50" w:after="12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Baiocchi 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0B2BE2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2F73C1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73C1" w:rsidRPr="000B2BE2" w:rsidRDefault="000B2BE2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8</w:t>
            </w:r>
          </w:p>
        </w:tc>
      </w:tr>
      <w:tr w:rsidR="000B2BE2" w:rsidRPr="000B2BE2" w:rsidTr="000B2BE2">
        <w:trPr>
          <w:trHeight w:val="5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2BE2" w:rsidRPr="000B2BE2" w:rsidRDefault="000B2BE2" w:rsidP="001F2F09">
            <w:pPr>
              <w:wordWrap/>
              <w:spacing w:beforeLines="50" w:before="120" w:afterLines="50" w:after="12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Marocco 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2BE2" w:rsidRPr="000B2BE2" w:rsidRDefault="000B2BE2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2BE2" w:rsidRPr="000B2BE2" w:rsidRDefault="000B2BE2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2BE2" w:rsidRPr="000B2BE2" w:rsidRDefault="000B2BE2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2BE2" w:rsidRPr="000B2BE2" w:rsidRDefault="000B2BE2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2BE2" w:rsidRPr="000B2BE2" w:rsidRDefault="000B2BE2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2BE2" w:rsidRPr="000B2BE2" w:rsidRDefault="000B2BE2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2BE2" w:rsidRPr="000B2BE2" w:rsidRDefault="000B2BE2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2BE2" w:rsidRPr="000B2BE2" w:rsidRDefault="000B2BE2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2BE2" w:rsidRPr="000B2BE2" w:rsidRDefault="000B2BE2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6</w:t>
            </w:r>
          </w:p>
        </w:tc>
      </w:tr>
      <w:tr w:rsidR="00B72DEE" w:rsidRPr="000B2BE2" w:rsidTr="000B2BE2">
        <w:trPr>
          <w:trHeight w:val="555"/>
        </w:trPr>
        <w:tc>
          <w:tcPr>
            <w:tcW w:w="283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72DEE" w:rsidRPr="000B2BE2" w:rsidRDefault="000B2BE2" w:rsidP="001F2F09">
            <w:pPr>
              <w:wordWrap/>
              <w:spacing w:beforeLines="50" w:before="120" w:afterLines="50" w:after="12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M</w:t>
            </w:r>
            <w:r>
              <w:rPr>
                <w:rFonts w:ascii="Times New Roman" w:hAnsi="Times New Roman"/>
                <w:szCs w:val="20"/>
              </w:rPr>
              <w:t>endivil 2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72DEE" w:rsidRPr="000B2BE2" w:rsidRDefault="00B72DEE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72DEE" w:rsidRPr="000B2BE2" w:rsidRDefault="00B72DEE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72DEE" w:rsidRPr="000B2BE2" w:rsidRDefault="00B72DEE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72DEE" w:rsidRPr="000B2BE2" w:rsidRDefault="00B72DEE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72DEE" w:rsidRPr="000B2BE2" w:rsidRDefault="000B2BE2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72DEE" w:rsidRPr="000B2BE2" w:rsidRDefault="00B72DEE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72DEE" w:rsidRPr="000B2BE2" w:rsidRDefault="00B72DEE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72DEE" w:rsidRPr="000B2BE2" w:rsidRDefault="00B72DEE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B2BE2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72DEE" w:rsidRPr="000B2BE2" w:rsidRDefault="000B2BE2" w:rsidP="001F2F09">
            <w:pPr>
              <w:wordWrap/>
              <w:spacing w:beforeLines="50" w:before="120" w:afterLines="50" w:after="12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8</w:t>
            </w:r>
          </w:p>
        </w:tc>
      </w:tr>
    </w:tbl>
    <w:p w:rsidR="0076222C" w:rsidRPr="00D15F7F" w:rsidRDefault="0076222C" w:rsidP="000B2BE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76222C" w:rsidRPr="00D15F7F" w:rsidSect="001F2F09">
      <w:pgSz w:w="16838" w:h="11906" w:orient="landscape"/>
      <w:pgMar w:top="993" w:right="1440" w:bottom="993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581E" w:rsidRDefault="0053581E" w:rsidP="0020116B">
      <w:pPr>
        <w:spacing w:after="0" w:line="240" w:lineRule="auto"/>
      </w:pPr>
      <w:r>
        <w:separator/>
      </w:r>
    </w:p>
  </w:endnote>
  <w:endnote w:type="continuationSeparator" w:id="0">
    <w:p w:rsidR="0053581E" w:rsidRDefault="0053581E" w:rsidP="002011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Neue-BoldCond">
    <w:altName w:val="Gulim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581E" w:rsidRDefault="0053581E" w:rsidP="0020116B">
      <w:pPr>
        <w:spacing w:after="0" w:line="240" w:lineRule="auto"/>
      </w:pPr>
      <w:r>
        <w:separator/>
      </w:r>
    </w:p>
  </w:footnote>
  <w:footnote w:type="continuationSeparator" w:id="0">
    <w:p w:rsidR="0053581E" w:rsidRDefault="0053581E" w:rsidP="002011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Y0MzQ1tjC0NDQyNzBV0lEKTi0uzszPAykwrgUAIqC+oCwAAAA="/>
  </w:docVars>
  <w:rsids>
    <w:rsidRoot w:val="00D15F7F"/>
    <w:rsid w:val="000450E6"/>
    <w:rsid w:val="000B2BE2"/>
    <w:rsid w:val="000B71EE"/>
    <w:rsid w:val="001A31BC"/>
    <w:rsid w:val="001C7DD8"/>
    <w:rsid w:val="001F2F09"/>
    <w:rsid w:val="0020116B"/>
    <w:rsid w:val="002639B0"/>
    <w:rsid w:val="002E70A4"/>
    <w:rsid w:val="002F07E3"/>
    <w:rsid w:val="002F176C"/>
    <w:rsid w:val="002F73C1"/>
    <w:rsid w:val="0031727D"/>
    <w:rsid w:val="00361840"/>
    <w:rsid w:val="003D084A"/>
    <w:rsid w:val="003D3C19"/>
    <w:rsid w:val="003D619F"/>
    <w:rsid w:val="00401CD6"/>
    <w:rsid w:val="004547EF"/>
    <w:rsid w:val="00481B85"/>
    <w:rsid w:val="004D50E3"/>
    <w:rsid w:val="004F0468"/>
    <w:rsid w:val="004F758B"/>
    <w:rsid w:val="005006E4"/>
    <w:rsid w:val="0050729F"/>
    <w:rsid w:val="0053581E"/>
    <w:rsid w:val="005451C2"/>
    <w:rsid w:val="00547596"/>
    <w:rsid w:val="0058500D"/>
    <w:rsid w:val="0059700E"/>
    <w:rsid w:val="005A4006"/>
    <w:rsid w:val="005E2F37"/>
    <w:rsid w:val="006027B1"/>
    <w:rsid w:val="0063706D"/>
    <w:rsid w:val="00697FC4"/>
    <w:rsid w:val="006C5DBD"/>
    <w:rsid w:val="007161E2"/>
    <w:rsid w:val="00756A80"/>
    <w:rsid w:val="00761C99"/>
    <w:rsid w:val="0076222C"/>
    <w:rsid w:val="00791697"/>
    <w:rsid w:val="007957AF"/>
    <w:rsid w:val="007A5C99"/>
    <w:rsid w:val="007E1D9E"/>
    <w:rsid w:val="00876C49"/>
    <w:rsid w:val="008A360B"/>
    <w:rsid w:val="00923E1A"/>
    <w:rsid w:val="00974734"/>
    <w:rsid w:val="009A701D"/>
    <w:rsid w:val="00A246FD"/>
    <w:rsid w:val="00A33A46"/>
    <w:rsid w:val="00B01FE8"/>
    <w:rsid w:val="00B11410"/>
    <w:rsid w:val="00B72DEE"/>
    <w:rsid w:val="00BA5F76"/>
    <w:rsid w:val="00C01F7C"/>
    <w:rsid w:val="00C171BF"/>
    <w:rsid w:val="00C36659"/>
    <w:rsid w:val="00C51F74"/>
    <w:rsid w:val="00C633EC"/>
    <w:rsid w:val="00CA4E94"/>
    <w:rsid w:val="00CC685B"/>
    <w:rsid w:val="00CF7760"/>
    <w:rsid w:val="00D134D5"/>
    <w:rsid w:val="00D15F7F"/>
    <w:rsid w:val="00D3115C"/>
    <w:rsid w:val="00D766FA"/>
    <w:rsid w:val="00DB49CE"/>
    <w:rsid w:val="00DD4DD4"/>
    <w:rsid w:val="00DD7CB6"/>
    <w:rsid w:val="00E55EAC"/>
    <w:rsid w:val="00E574DE"/>
    <w:rsid w:val="00E57E38"/>
    <w:rsid w:val="00E801C9"/>
    <w:rsid w:val="00E95F39"/>
    <w:rsid w:val="00F20C6F"/>
    <w:rsid w:val="00F46521"/>
    <w:rsid w:val="00FA1A4C"/>
    <w:rsid w:val="00FB7E3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FC4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5F7F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0116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0116B"/>
  </w:style>
  <w:style w:type="paragraph" w:styleId="Footer">
    <w:name w:val="footer"/>
    <w:basedOn w:val="Normal"/>
    <w:link w:val="FooterChar"/>
    <w:uiPriority w:val="99"/>
    <w:unhideWhenUsed/>
    <w:rsid w:val="0020116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0116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FC4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5F7F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0116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0116B"/>
  </w:style>
  <w:style w:type="paragraph" w:styleId="Footer">
    <w:name w:val="footer"/>
    <w:basedOn w:val="Normal"/>
    <w:link w:val="FooterChar"/>
    <w:uiPriority w:val="99"/>
    <w:unhideWhenUsed/>
    <w:rsid w:val="0020116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011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희승</dc:creator>
  <cp:lastModifiedBy>74639</cp:lastModifiedBy>
  <cp:revision>2</cp:revision>
  <dcterms:created xsi:type="dcterms:W3CDTF">2019-12-11T08:11:00Z</dcterms:created>
  <dcterms:modified xsi:type="dcterms:W3CDTF">2019-12-11T08:11:00Z</dcterms:modified>
</cp:coreProperties>
</file>